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19C" w:rsidRPr="00324F72" w:rsidRDefault="002F219C" w:rsidP="00D54CCC">
      <w:pPr>
        <w:spacing w:line="360" w:lineRule="auto"/>
        <w:jc w:val="center"/>
        <w:rPr>
          <w:sz w:val="24"/>
        </w:rPr>
      </w:pPr>
      <w:r w:rsidRPr="00324F72">
        <w:rPr>
          <w:sz w:val="24"/>
        </w:rPr>
        <w:t>Table S2. Description of various reference codes from a subsea pipeline fault tree [3] (probability data not available)</w:t>
      </w:r>
    </w:p>
    <w:tbl>
      <w:tblPr>
        <w:tblpPr w:leftFromText="180" w:rightFromText="180" w:vertAnchor="text" w:horzAnchor="margin" w:tblpXSpec="center" w:tblpY="115"/>
        <w:tblW w:w="923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00"/>
      </w:tblPr>
      <w:tblGrid>
        <w:gridCol w:w="614"/>
        <w:gridCol w:w="3562"/>
        <w:gridCol w:w="612"/>
        <w:gridCol w:w="4445"/>
      </w:tblGrid>
      <w:tr w:rsidR="002F219C" w:rsidRPr="00386319" w:rsidTr="0043737A">
        <w:trPr>
          <w:trHeight w:val="255"/>
        </w:trPr>
        <w:tc>
          <w:tcPr>
            <w:tcW w:w="614" w:type="dxa"/>
            <w:tcBorders>
              <w:top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1</w:t>
            </w:r>
          </w:p>
        </w:tc>
        <w:tc>
          <w:tcPr>
            <w:tcW w:w="3562" w:type="dxa"/>
            <w:tcBorders>
              <w:top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design model</w:t>
            </w:r>
          </w:p>
        </w:tc>
        <w:tc>
          <w:tcPr>
            <w:tcW w:w="612" w:type="dxa"/>
            <w:tcBorders>
              <w:top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8</w:t>
            </w:r>
          </w:p>
        </w:tc>
        <w:tc>
          <w:tcPr>
            <w:tcW w:w="4445" w:type="dxa"/>
            <w:tcBorders>
              <w:top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loating ice- compressive strength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2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safety parameter value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9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loating ice too thick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3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oil parameters don’t match reality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0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adequate pipe inspect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4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incoming material quality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1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Water too shallow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5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incoming inspection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2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quality of pipe coating layer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6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amage during pipe shipping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3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pipe coating structur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7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management team quality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4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oil on top of pipe too thi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8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management team attitude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5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Busy ocean transportation activities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09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Unstable management team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6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evelopment of fishing industry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0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management regulation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7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Low soil electrical resistanc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1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 damage during horizontal laying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8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lectrical charges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2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 damage during vertical laying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49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Bacterial corros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3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soil filling proces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0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O2 content of water in the oil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4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sufficient soil filling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1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and an organic compounds in the oil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5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Wrong soil filling material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2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O2 in the ocea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6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Unprofessional welder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3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ocean microbe activity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F17 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welding proces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4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salt concentration in the ocea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8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welding inspection equipment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5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ocean water flow rat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19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welding inspection skill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6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Low ocean water temperatur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0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spection gage failure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7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Low ocean water </w:t>
            </w:r>
            <w:r>
              <w:rPr>
                <w:sz w:val="20"/>
                <w:szCs w:val="20"/>
              </w:rPr>
              <w:t>pH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0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Unstable inspection gage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58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rrosion of the vertical part of the pipe (above the soil)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2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alse/invalid alarm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9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rrosion of the vertical part of the pipe(in the soil)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3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Low soil viscosity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0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rrosion of the vertical part of the pipe (above the water)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F24 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Poor soil anti-shearing strength 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1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tmospheric induced corros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5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oil on top of pipe too thick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2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rrosion in the atmospher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6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hifting sea bed soil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3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nti-corrosion layer defect caused during construction process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7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xcess vibration between pipe support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4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nti-corrosion layer defect caused during shipping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8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soil liquidity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5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nti-corrosion layer defect caused during installat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29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oil filling too shallow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6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nti-corrosion layer damage caused during operat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0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 material density too low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7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Improper cathode protection design 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1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Reynolds number too big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8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cathode inspect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2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 value too high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69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cathode maintenance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3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rag force created by ship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ind w:right="-12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70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cathode operation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4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ertial force created by ship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71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or misused inhibitors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5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arthquake axial direction force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72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protection of pipe inner layer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36</w:t>
            </w:r>
          </w:p>
        </w:tc>
        <w:tc>
          <w:tcPr>
            <w:tcW w:w="356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arthquake inertial forces</w:t>
            </w:r>
          </w:p>
        </w:tc>
        <w:tc>
          <w:tcPr>
            <w:tcW w:w="612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73</w:t>
            </w:r>
          </w:p>
        </w:tc>
        <w:tc>
          <w:tcPr>
            <w:tcW w:w="4445" w:type="dxa"/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rnal coating voids</w:t>
            </w:r>
          </w:p>
        </w:tc>
      </w:tr>
      <w:tr w:rsidR="002F219C" w:rsidRPr="00386319" w:rsidTr="0043737A">
        <w:trPr>
          <w:trHeight w:val="255"/>
        </w:trPr>
        <w:tc>
          <w:tcPr>
            <w:tcW w:w="614" w:type="dxa"/>
            <w:tcBorders>
              <w:bottom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F37 </w:t>
            </w:r>
          </w:p>
        </w:tc>
        <w:tc>
          <w:tcPr>
            <w:tcW w:w="3562" w:type="dxa"/>
            <w:tcBorders>
              <w:bottom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arthquake pressure from the soil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74</w:t>
            </w:r>
          </w:p>
        </w:tc>
        <w:tc>
          <w:tcPr>
            <w:tcW w:w="4445" w:type="dxa"/>
            <w:tcBorders>
              <w:bottom w:val="single" w:sz="12" w:space="0" w:color="auto"/>
            </w:tcBorders>
            <w:noWrap/>
            <w:vAlign w:val="center"/>
          </w:tcPr>
          <w:p w:rsidR="002F219C" w:rsidRPr="00386319" w:rsidRDefault="002F219C" w:rsidP="0031402F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isbonding of internal coating</w:t>
            </w:r>
          </w:p>
        </w:tc>
      </w:tr>
    </w:tbl>
    <w:p w:rsidR="002F219C" w:rsidRDefault="002F219C"/>
    <w:sectPr w:rsidR="002F219C" w:rsidSect="002F21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19C" w:rsidRDefault="002F219C">
      <w:r>
        <w:separator/>
      </w:r>
    </w:p>
  </w:endnote>
  <w:endnote w:type="continuationSeparator" w:id="0">
    <w:p w:rsidR="002F219C" w:rsidRDefault="002F21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19C" w:rsidRDefault="002F219C">
      <w:r>
        <w:separator/>
      </w:r>
    </w:p>
  </w:footnote>
  <w:footnote w:type="continuationSeparator" w:id="0">
    <w:p w:rsidR="002F219C" w:rsidRDefault="002F219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 w:rsidP="00924DA2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9C" w:rsidRDefault="002F219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1402F"/>
    <w:rsid w:val="000E450C"/>
    <w:rsid w:val="00117E82"/>
    <w:rsid w:val="001B7ED7"/>
    <w:rsid w:val="001D48E6"/>
    <w:rsid w:val="001D78B5"/>
    <w:rsid w:val="002464A1"/>
    <w:rsid w:val="00254DD2"/>
    <w:rsid w:val="00280F9C"/>
    <w:rsid w:val="002947B0"/>
    <w:rsid w:val="002A6EB4"/>
    <w:rsid w:val="002B4432"/>
    <w:rsid w:val="002C3B12"/>
    <w:rsid w:val="002C41CB"/>
    <w:rsid w:val="002E546E"/>
    <w:rsid w:val="002F219C"/>
    <w:rsid w:val="00312874"/>
    <w:rsid w:val="0031402F"/>
    <w:rsid w:val="00324F72"/>
    <w:rsid w:val="00386319"/>
    <w:rsid w:val="003A28AB"/>
    <w:rsid w:val="003F455B"/>
    <w:rsid w:val="0043737A"/>
    <w:rsid w:val="004B22B2"/>
    <w:rsid w:val="004D4327"/>
    <w:rsid w:val="005915DC"/>
    <w:rsid w:val="005B7398"/>
    <w:rsid w:val="005C15EA"/>
    <w:rsid w:val="005D5C90"/>
    <w:rsid w:val="005F3A8D"/>
    <w:rsid w:val="006438DA"/>
    <w:rsid w:val="00662770"/>
    <w:rsid w:val="00691C37"/>
    <w:rsid w:val="006D5492"/>
    <w:rsid w:val="006E47EE"/>
    <w:rsid w:val="00722CDA"/>
    <w:rsid w:val="007A30BA"/>
    <w:rsid w:val="007F19AA"/>
    <w:rsid w:val="00821B0B"/>
    <w:rsid w:val="00842F1A"/>
    <w:rsid w:val="00870DF6"/>
    <w:rsid w:val="00873CF2"/>
    <w:rsid w:val="008820F9"/>
    <w:rsid w:val="008D5B43"/>
    <w:rsid w:val="00915759"/>
    <w:rsid w:val="00917AF9"/>
    <w:rsid w:val="00924DA2"/>
    <w:rsid w:val="00961B2B"/>
    <w:rsid w:val="00996069"/>
    <w:rsid w:val="009A0465"/>
    <w:rsid w:val="009C5C18"/>
    <w:rsid w:val="00A0398D"/>
    <w:rsid w:val="00A63B54"/>
    <w:rsid w:val="00A76300"/>
    <w:rsid w:val="00AB19A4"/>
    <w:rsid w:val="00AB29FA"/>
    <w:rsid w:val="00AD5216"/>
    <w:rsid w:val="00AE3CC9"/>
    <w:rsid w:val="00B76674"/>
    <w:rsid w:val="00BA5E38"/>
    <w:rsid w:val="00BB33EC"/>
    <w:rsid w:val="00BC3912"/>
    <w:rsid w:val="00BC6D23"/>
    <w:rsid w:val="00CB2876"/>
    <w:rsid w:val="00CD0F8F"/>
    <w:rsid w:val="00CD496B"/>
    <w:rsid w:val="00CF456F"/>
    <w:rsid w:val="00D0629D"/>
    <w:rsid w:val="00D30463"/>
    <w:rsid w:val="00D54CCC"/>
    <w:rsid w:val="00D8672E"/>
    <w:rsid w:val="00D9383B"/>
    <w:rsid w:val="00D95CE8"/>
    <w:rsid w:val="00DC50A7"/>
    <w:rsid w:val="00DF71E9"/>
    <w:rsid w:val="00E207AB"/>
    <w:rsid w:val="00EA3BF9"/>
    <w:rsid w:val="00F22046"/>
    <w:rsid w:val="00F344F6"/>
    <w:rsid w:val="00F400F5"/>
    <w:rsid w:val="00F71A99"/>
    <w:rsid w:val="00FF33A3"/>
    <w:rsid w:val="00FF3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2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37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764F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437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576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410</Words>
  <Characters>2341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Jing Lin</dc:creator>
  <cp:keywords/>
  <dc:description/>
  <cp:lastModifiedBy>Jing Lin</cp:lastModifiedBy>
  <cp:revision>2</cp:revision>
  <dcterms:created xsi:type="dcterms:W3CDTF">2014-03-04T10:41:00Z</dcterms:created>
  <dcterms:modified xsi:type="dcterms:W3CDTF">2014-03-04T10:41:00Z</dcterms:modified>
</cp:coreProperties>
</file>